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7BB" w:rsidRPr="00A50A1B" w:rsidRDefault="009657BB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1"/>
        <w:gridCol w:w="830"/>
        <w:gridCol w:w="797"/>
        <w:gridCol w:w="798"/>
        <w:gridCol w:w="295"/>
        <w:gridCol w:w="831"/>
        <w:gridCol w:w="798"/>
        <w:gridCol w:w="798"/>
        <w:gridCol w:w="295"/>
        <w:gridCol w:w="831"/>
        <w:gridCol w:w="798"/>
        <w:gridCol w:w="798"/>
      </w:tblGrid>
      <w:tr w:rsidR="00A50A1B" w:rsidRPr="008B0050" w:rsidTr="00A50A1B">
        <w:trPr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Additional table </w:t>
            </w:r>
            <w:r w:rsidR="00E83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2</w:t>
            </w:r>
            <w:bookmarkStart w:id="0" w:name="_GoBack"/>
            <w:bookmarkEnd w:id="0"/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. Association between body mass index and cesarean delivery in nulliparous women, by time elapsed between delivery and BMI measurement, Mexico, 2012.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&lt; 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2 - 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&gt; 4 years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[95% CI]</w:t>
            </w:r>
          </w:p>
        </w:tc>
      </w:tr>
      <w:tr w:rsidR="00A50A1B" w:rsidRPr="008B0050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Body mass index (ref.: nor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8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0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Late antenatal care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8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Five or more antenatal consul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2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mplication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0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mplications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82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7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1</w:t>
            </w:r>
          </w:p>
        </w:tc>
      </w:tr>
      <w:tr w:rsidR="00A50A1B" w:rsidRPr="008B0050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Place of delivery (ref.: social secur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ublic servic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8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rivate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5</w:t>
            </w:r>
          </w:p>
        </w:tc>
      </w:tr>
      <w:tr w:rsidR="00A50A1B" w:rsidRPr="008B0050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ge at delivery (ref.: 12 - 19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15-19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9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20-2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31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25-29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74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30-3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33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35-40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36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40-4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6.61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+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8B0050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Educational level (ref.: primary or l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7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Great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2</w:t>
            </w:r>
          </w:p>
        </w:tc>
      </w:tr>
      <w:tr w:rsidR="00A50A1B" w:rsidRPr="008B0050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Socioeconomic status (ref.: I quintile, low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3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16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83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4.72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Indigenous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6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Region (ref.: nor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0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Central-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95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South-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2.33</w:t>
            </w:r>
          </w:p>
        </w:tc>
      </w:tr>
      <w:tr w:rsidR="00A50A1B" w:rsidRPr="008B0050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Health insurance (ref.: social secur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ublic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1</w:t>
            </w:r>
          </w:p>
        </w:tc>
      </w:tr>
      <w:tr w:rsidR="00A50A1B" w:rsidRPr="00A50A1B" w:rsidTr="00A50A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No 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1B" w:rsidRPr="00A50A1B" w:rsidRDefault="00A50A1B" w:rsidP="00A50A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A50A1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1.41</w:t>
            </w:r>
          </w:p>
        </w:tc>
      </w:tr>
    </w:tbl>
    <w:p w:rsidR="00A50A1B" w:rsidRPr="00A50A1B" w:rsidRDefault="00A50A1B">
      <w:pPr>
        <w:rPr>
          <w:lang w:val="en-US"/>
        </w:rPr>
      </w:pPr>
    </w:p>
    <w:sectPr w:rsidR="00A50A1B" w:rsidRPr="00A50A1B" w:rsidSect="00A50A1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A1B"/>
    <w:rsid w:val="008B0050"/>
    <w:rsid w:val="009657BB"/>
    <w:rsid w:val="00A50A1B"/>
    <w:rsid w:val="00E8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91DC"/>
  <w15:chartTrackingRefBased/>
  <w15:docId w15:val="{8CED0A81-C961-44ED-A309-322A7E36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6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vin Alexander Brenes Monge</dc:creator>
  <cp:keywords/>
  <dc:description/>
  <cp:lastModifiedBy>Greivin Alexander Brenes Monge</cp:lastModifiedBy>
  <cp:revision>3</cp:revision>
  <dcterms:created xsi:type="dcterms:W3CDTF">2018-12-04T06:23:00Z</dcterms:created>
  <dcterms:modified xsi:type="dcterms:W3CDTF">2018-12-04T07:53:00Z</dcterms:modified>
</cp:coreProperties>
</file>